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F5A213" w14:textId="75957501" w:rsidR="002E5310" w:rsidRDefault="0040689D" w:rsidP="002E5310">
      <w:r>
        <w:rPr>
          <w:rFonts w:cstheme="minorHAnsi"/>
        </w:rPr>
        <w:t xml:space="preserve">S2 </w:t>
      </w:r>
      <w:r w:rsidR="002E5310">
        <w:rPr>
          <w:rFonts w:cstheme="minorHAnsi"/>
        </w:rPr>
        <w:t xml:space="preserve">Table: </w:t>
      </w:r>
      <w:r w:rsidR="002E5310">
        <w:t>Robust loadings for FLUID activation pattern at |Z|&gt;3, cluster size &gt;100.</w:t>
      </w:r>
    </w:p>
    <w:p w14:paraId="13E90F1E" w14:textId="1E511236" w:rsidR="002E5310" w:rsidRDefault="002E5310"/>
    <w:tbl>
      <w:tblPr>
        <w:tblW w:w="6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830"/>
        <w:gridCol w:w="2265"/>
      </w:tblGrid>
      <w:tr w:rsidR="00E41AA0" w:rsidRPr="00E41AA0" w14:paraId="04D80AD4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789D1" w14:textId="78D96F27" w:rsidR="002E5310" w:rsidRPr="00BE7C39" w:rsidRDefault="00BE7C39" w:rsidP="00E41A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MNI-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EE886" w14:textId="77777777" w:rsidR="00E41AA0" w:rsidRPr="00BE7C39" w:rsidRDefault="00E41AA0" w:rsidP="00E41A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E7C39">
              <w:rPr>
                <w:rFonts w:eastAsia="Times New Roman" w:cstheme="minorHAnsi"/>
                <w:b/>
                <w:bCs/>
                <w:color w:val="000000"/>
              </w:rPr>
              <w:t>MNI-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B2F19" w14:textId="77777777" w:rsidR="00E41AA0" w:rsidRPr="00BE7C39" w:rsidRDefault="00E41AA0" w:rsidP="00E41A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E7C39">
              <w:rPr>
                <w:rFonts w:eastAsia="Times New Roman" w:cstheme="minorHAnsi"/>
                <w:b/>
                <w:bCs/>
                <w:color w:val="000000"/>
              </w:rPr>
              <w:t>MNI-Z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ACACB" w14:textId="77777777" w:rsidR="00E41AA0" w:rsidRPr="00BE7C39" w:rsidRDefault="00E41AA0" w:rsidP="00E41A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E7C39">
              <w:rPr>
                <w:rFonts w:eastAsia="Times New Roman" w:cstheme="minorHAnsi"/>
                <w:b/>
                <w:bCs/>
                <w:color w:val="000000"/>
              </w:rPr>
              <w:t>CS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862991F" w14:textId="77777777" w:rsidR="00E41AA0" w:rsidRPr="00BE7C39" w:rsidRDefault="00E41AA0" w:rsidP="00E41A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E7C39">
              <w:rPr>
                <w:rFonts w:eastAsia="Times New Roman" w:cstheme="minorHAnsi"/>
                <w:b/>
                <w:bCs/>
                <w:color w:val="000000"/>
              </w:rPr>
              <w:t>Z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7999301F" w14:textId="77777777" w:rsidR="00E41AA0" w:rsidRPr="00BE7C39" w:rsidRDefault="00E41AA0" w:rsidP="00E41A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E7C39">
              <w:rPr>
                <w:rFonts w:eastAsia="Times New Roman" w:cstheme="minorHAnsi"/>
                <w:b/>
                <w:bCs/>
                <w:color w:val="000000"/>
              </w:rPr>
              <w:t>AAL_label</w:t>
            </w:r>
          </w:p>
        </w:tc>
      </w:tr>
      <w:tr w:rsidR="00E41AA0" w:rsidRPr="00E41AA0" w14:paraId="112F5E1D" w14:textId="77777777" w:rsidTr="00E41AA0">
        <w:trPr>
          <w:trHeight w:val="290"/>
        </w:trPr>
        <w:tc>
          <w:tcPr>
            <w:tcW w:w="6935" w:type="dxa"/>
            <w:gridSpan w:val="6"/>
            <w:shd w:val="clear" w:color="auto" w:fill="auto"/>
            <w:noWrap/>
            <w:vAlign w:val="bottom"/>
            <w:hideMark/>
          </w:tcPr>
          <w:p w14:paraId="34147DEB" w14:textId="69BDB20B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</w:rPr>
            </w:pPr>
            <w:r w:rsidRPr="00E41AA0">
              <w:rPr>
                <w:rFonts w:eastAsia="Times New Roman" w:cstheme="minorHAnsi"/>
              </w:rPr>
              <w:t>Positive Loadings</w:t>
            </w:r>
          </w:p>
        </w:tc>
      </w:tr>
      <w:tr w:rsidR="00E41AA0" w:rsidRPr="00E41AA0" w14:paraId="36986F8B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A4BC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A424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D529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7536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CF7BF1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8.9794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276A5DAD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Vermis_3</w:t>
            </w:r>
          </w:p>
        </w:tc>
      </w:tr>
      <w:tr w:rsidR="00E41AA0" w:rsidRPr="00E41AA0" w14:paraId="27867ED5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BFC1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2DAF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7230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8841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8601C1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8.074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1A220E2C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erebellum_4_5_R</w:t>
            </w:r>
          </w:p>
        </w:tc>
      </w:tr>
      <w:tr w:rsidR="00E41AA0" w:rsidRPr="00E41AA0" w14:paraId="2CB0C3AA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C8AD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755A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E227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D02A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36A945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7.9503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4AC96EE9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erebellum_4_5_L</w:t>
            </w:r>
          </w:p>
        </w:tc>
      </w:tr>
      <w:tr w:rsidR="00E41AA0" w:rsidRPr="00E41AA0" w14:paraId="15719C95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F18D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8BFE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6EBE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5588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3D2422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7.5305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1440CFD3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erebellum_4_5_R</w:t>
            </w:r>
          </w:p>
        </w:tc>
      </w:tr>
      <w:tr w:rsidR="00E41AA0" w:rsidRPr="00E41AA0" w14:paraId="43FFB532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0CC2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5E89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E7ACB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9982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7AE3E4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7.3323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7297C8CF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Vermis_6</w:t>
            </w:r>
          </w:p>
        </w:tc>
      </w:tr>
      <w:tr w:rsidR="00E41AA0" w:rsidRPr="00E41AA0" w14:paraId="005F3004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70CB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FA23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D0159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91F5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795270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7.2654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0005FA47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erebellum_6_L</w:t>
            </w:r>
          </w:p>
        </w:tc>
      </w:tr>
      <w:tr w:rsidR="00E41AA0" w:rsidRPr="00E41AA0" w14:paraId="5FC299FA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1C21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402CD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601C4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E69C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CAC221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7.1725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12A50522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erebellum_4_5_L</w:t>
            </w:r>
          </w:p>
        </w:tc>
      </w:tr>
      <w:tr w:rsidR="00E41AA0" w:rsidRPr="00E41AA0" w14:paraId="71D7D603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A079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227B7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8040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FABE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CA2A6A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7.1693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26DFC6BC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erebellum_4_5_R</w:t>
            </w:r>
          </w:p>
        </w:tc>
      </w:tr>
      <w:tr w:rsidR="00E41AA0" w:rsidRPr="00E41AA0" w14:paraId="0A630704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A286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BCB4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366C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A905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DEF844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7.0945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68B1DC73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erebellum_6_R</w:t>
            </w:r>
          </w:p>
        </w:tc>
      </w:tr>
      <w:tr w:rsidR="00E41AA0" w:rsidRPr="00E41AA0" w14:paraId="7AF7B3D4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0D2C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72400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0424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BC54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45B4D8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7.0646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7DBA9BCB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Precuneus_R</w:t>
            </w:r>
          </w:p>
        </w:tc>
      </w:tr>
      <w:tr w:rsidR="00E41AA0" w:rsidRPr="00E41AA0" w14:paraId="3508978D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ABA3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7712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BD6F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4231E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B81F81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6.9446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141642AD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erebellum_6_L</w:t>
            </w:r>
          </w:p>
        </w:tc>
      </w:tr>
      <w:tr w:rsidR="00E41AA0" w:rsidRPr="00E41AA0" w14:paraId="7680750E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AD89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4B11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A7FB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290C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3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84A1C4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6.8573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5E2CC4A2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Temporal_Mid_R</w:t>
            </w:r>
          </w:p>
        </w:tc>
      </w:tr>
      <w:tr w:rsidR="00E41AA0" w:rsidRPr="00E41AA0" w14:paraId="195A1386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7A41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FF69C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9426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4ED64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4D3E0D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6.7038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4F660EFE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uneus_R</w:t>
            </w:r>
          </w:p>
        </w:tc>
      </w:tr>
      <w:tr w:rsidR="00E41AA0" w:rsidRPr="00E41AA0" w14:paraId="3543E9A7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BA8B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42E5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208A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3F5F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DEF0CC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6.2882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76C9C2D2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alcarine_L</w:t>
            </w:r>
          </w:p>
        </w:tc>
      </w:tr>
      <w:tr w:rsidR="00E41AA0" w:rsidRPr="00E41AA0" w14:paraId="7F32FEF7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76CC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5089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E6DA0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7043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5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A79FC1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6.1943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04C7C73C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Temporal_Mid_R</w:t>
            </w:r>
          </w:p>
        </w:tc>
      </w:tr>
      <w:tr w:rsidR="00E41AA0" w:rsidRPr="00E41AA0" w14:paraId="0391F09A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C567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3D320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5E00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F8B1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366B29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6.0537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15DE132A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Precuneus_L</w:t>
            </w:r>
          </w:p>
        </w:tc>
      </w:tr>
      <w:tr w:rsidR="00E41AA0" w:rsidRPr="00E41AA0" w14:paraId="28ADFBAE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C7FC3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3B3A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AF05A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797DB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3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3D7997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5.6394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71280E00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Temporal_Mid_L</w:t>
            </w:r>
          </w:p>
        </w:tc>
      </w:tr>
      <w:tr w:rsidR="00E41AA0" w:rsidRPr="00E41AA0" w14:paraId="067C8CEC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D086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8D24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7CCB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5DAB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5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36505A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5.6323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2595FFA1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SupraMarginal_R</w:t>
            </w:r>
          </w:p>
        </w:tc>
      </w:tr>
      <w:tr w:rsidR="00E41AA0" w:rsidRPr="00E41AA0" w14:paraId="4B8EC1E0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6ED8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4281C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7951F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B0E3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26CE30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5.5346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764EE406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erebellum_4_5_L</w:t>
            </w:r>
          </w:p>
        </w:tc>
      </w:tr>
      <w:tr w:rsidR="00E41AA0" w:rsidRPr="00E41AA0" w14:paraId="485E01E9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0866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17AC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F2DA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857D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08D73C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5.5009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4D9E2E2B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alcarine_R</w:t>
            </w:r>
          </w:p>
        </w:tc>
      </w:tr>
      <w:tr w:rsidR="00E41AA0" w:rsidRPr="00E41AA0" w14:paraId="3EDE9B42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C283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20181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489D64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AF54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230402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5.2551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10198A62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alcarine_L</w:t>
            </w:r>
          </w:p>
        </w:tc>
      </w:tr>
      <w:tr w:rsidR="00E41AA0" w:rsidRPr="00E41AA0" w14:paraId="4F44A4B4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712A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3B58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A72D7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7338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BCF7B1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5.0645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51B2B132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erebellum_6_R</w:t>
            </w:r>
          </w:p>
        </w:tc>
      </w:tr>
      <w:tr w:rsidR="00E41AA0" w:rsidRPr="00E41AA0" w14:paraId="0A30CA19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6F698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1301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EFBD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F0E0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F2A674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.9012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48CA0BBA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uneus_L</w:t>
            </w:r>
          </w:p>
        </w:tc>
      </w:tr>
      <w:tr w:rsidR="00E41AA0" w:rsidRPr="00E41AA0" w14:paraId="70CB1EDE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5C74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B7A84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7CD8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33A68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3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287782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.7365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32187EF4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Angular_L</w:t>
            </w:r>
          </w:p>
        </w:tc>
      </w:tr>
      <w:tr w:rsidR="00E41AA0" w:rsidRPr="00E41AA0" w14:paraId="0E5A0C5E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C2EB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A383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5B863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9164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D191024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.6647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058D0734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Lingual_L</w:t>
            </w:r>
          </w:p>
        </w:tc>
      </w:tr>
      <w:tr w:rsidR="00E41AA0" w:rsidRPr="00E41AA0" w14:paraId="47A9F90A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927A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2D94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7628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C6D3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3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1761D4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.6065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3B4E589B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Angular_R</w:t>
            </w:r>
          </w:p>
        </w:tc>
      </w:tr>
      <w:tr w:rsidR="00E41AA0" w:rsidRPr="00E41AA0" w14:paraId="1905A722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3E074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6AA9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B44A4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4FCA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5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0AC770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.4018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535FB092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Temporal_Sup_R</w:t>
            </w:r>
          </w:p>
        </w:tc>
      </w:tr>
      <w:tr w:rsidR="00E41AA0" w:rsidRPr="00E41AA0" w14:paraId="65DC2478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991E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E260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4AFD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EB46F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3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30D520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.3655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4111E071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Temporal_Sup_L</w:t>
            </w:r>
          </w:p>
        </w:tc>
      </w:tr>
      <w:tr w:rsidR="00E41AA0" w:rsidRPr="00E41AA0" w14:paraId="4F0109A5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6FEC2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C2945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C1AC1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F3CA1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3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79BD49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.2741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1037FD67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Rolandic_Oper_L</w:t>
            </w:r>
          </w:p>
        </w:tc>
      </w:tr>
      <w:tr w:rsidR="00E41AA0" w:rsidRPr="00E41AA0" w14:paraId="01FC65DF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DBE5B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98BF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AF91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1CA7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3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300B6B4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.2491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7D6E0D2D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Temporal_Sup_L</w:t>
            </w:r>
          </w:p>
        </w:tc>
      </w:tr>
      <w:tr w:rsidR="00E41AA0" w:rsidRPr="00E41AA0" w14:paraId="038E1B8F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DCCC7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DC54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54A6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3E13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3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184546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.1707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3CA791B8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Temporal_Mid_R</w:t>
            </w:r>
          </w:p>
        </w:tc>
      </w:tr>
      <w:tr w:rsidR="00E41AA0" w:rsidRPr="00E41AA0" w14:paraId="3ECEDB94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3FD0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CE418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5493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7778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3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5419C7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.0734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511C1E9A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Angular_L</w:t>
            </w:r>
          </w:p>
        </w:tc>
      </w:tr>
      <w:tr w:rsidR="00E41AA0" w:rsidRPr="00E41AA0" w14:paraId="56673DC9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A8A3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63F5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7FB9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C932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B86D06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.9455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0DF6F6D0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alcarine_R</w:t>
            </w:r>
          </w:p>
        </w:tc>
      </w:tr>
      <w:tr w:rsidR="00E41AA0" w:rsidRPr="00E41AA0" w14:paraId="6073A6DC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BA390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29FEA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A5ED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493B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3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6932C1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.9119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570E738C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Temporal_Sup_L</w:t>
            </w:r>
          </w:p>
        </w:tc>
      </w:tr>
      <w:tr w:rsidR="00E41AA0" w:rsidRPr="00E41AA0" w14:paraId="2517D5C9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5406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5952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6CC4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8CAD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3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8E97EC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.8767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30B183BE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Temporal_Mid_R</w:t>
            </w:r>
          </w:p>
        </w:tc>
      </w:tr>
      <w:tr w:rsidR="00E41AA0" w:rsidRPr="00E41AA0" w14:paraId="052E47E3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1379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F79B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C7E9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0B03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3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A65B7A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.7931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7B444594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Temporal_Mid_L</w:t>
            </w:r>
          </w:p>
        </w:tc>
      </w:tr>
      <w:tr w:rsidR="00E41AA0" w:rsidRPr="00E41AA0" w14:paraId="1A9CC1E9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88928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6A0E5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B4525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83C7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8C5293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.7561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5ECA86A8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erebellum_6_R</w:t>
            </w:r>
          </w:p>
        </w:tc>
      </w:tr>
      <w:tr w:rsidR="00E41AA0" w:rsidRPr="00E41AA0" w14:paraId="0FC35D52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7CA2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42BF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67F3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C13F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5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956A52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.6646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6C0B7CE5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Rolandic_Oper_R</w:t>
            </w:r>
          </w:p>
        </w:tc>
      </w:tr>
      <w:tr w:rsidR="00E41AA0" w:rsidRPr="00E41AA0" w14:paraId="7965B4F2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DFDDA4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lastRenderedPageBreak/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6C80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47A2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EFA3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5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251035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.6613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08F9FCD9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Temporal_Mid_R</w:t>
            </w:r>
          </w:p>
        </w:tc>
      </w:tr>
      <w:tr w:rsidR="00E41AA0" w:rsidRPr="00E41AA0" w14:paraId="3236728F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B96E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8366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B6F7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3F4F7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2D7728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.3458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1E515BAB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Precuneus_R</w:t>
            </w:r>
          </w:p>
        </w:tc>
      </w:tr>
      <w:tr w:rsidR="00E41AA0" w:rsidRPr="00E41AA0" w14:paraId="22E4823D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5B4B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27F0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F684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609C5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65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559F3E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.2495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26EE66A5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Fusiform_L</w:t>
            </w:r>
          </w:p>
        </w:tc>
      </w:tr>
      <w:tr w:rsidR="00E41AA0" w:rsidRPr="00E41AA0" w14:paraId="1C639DF8" w14:textId="77777777" w:rsidTr="0056403E">
        <w:trPr>
          <w:trHeight w:val="290"/>
        </w:trPr>
        <w:tc>
          <w:tcPr>
            <w:tcW w:w="6935" w:type="dxa"/>
            <w:gridSpan w:val="6"/>
            <w:shd w:val="clear" w:color="auto" w:fill="auto"/>
            <w:noWrap/>
            <w:vAlign w:val="bottom"/>
            <w:hideMark/>
          </w:tcPr>
          <w:p w14:paraId="5B67137E" w14:textId="187B7562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</w:rPr>
            </w:pPr>
            <w:r w:rsidRPr="00E41AA0">
              <w:rPr>
                <w:rFonts w:eastAsia="Times New Roman" w:cstheme="minorHAnsi"/>
              </w:rPr>
              <w:t>Negative Loadings</w:t>
            </w:r>
          </w:p>
        </w:tc>
      </w:tr>
      <w:tr w:rsidR="00E41AA0" w:rsidRPr="00E41AA0" w14:paraId="32FF160E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AFFAB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27DE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5A41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512F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5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BF6982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9.316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2E37F001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Occipital_Mid_L</w:t>
            </w:r>
          </w:p>
        </w:tc>
      </w:tr>
      <w:tr w:rsidR="00E41AA0" w:rsidRPr="00E41AA0" w14:paraId="65ACBFB6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FDD9B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56DD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475D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9F97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86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EF36EA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8.476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1BE97150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Putamen_R</w:t>
            </w:r>
          </w:p>
        </w:tc>
      </w:tr>
      <w:tr w:rsidR="00E41AA0" w:rsidRPr="00E41AA0" w14:paraId="5F5FE6A5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3850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43F0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3D52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5F81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5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ADA5A0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8.275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55BD6F33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Occipital_Mid_L</w:t>
            </w:r>
          </w:p>
        </w:tc>
      </w:tr>
      <w:tr w:rsidR="00E41AA0" w:rsidRPr="00E41AA0" w14:paraId="476D09CC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0301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1CEA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0BC1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CDB1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9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26E745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7.453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1272567F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Occipital_Mid_R</w:t>
            </w:r>
          </w:p>
        </w:tc>
      </w:tr>
      <w:tr w:rsidR="00E41AA0" w:rsidRPr="00E41AA0" w14:paraId="1FA201AD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1DB1C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9CA8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1B6F7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FFA94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4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08CCB2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7.284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545A19F0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Lingual_R</w:t>
            </w:r>
          </w:p>
        </w:tc>
      </w:tr>
      <w:tr w:rsidR="00E41AA0" w:rsidRPr="00E41AA0" w14:paraId="3C4C759B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71C7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CF50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0CC8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45A9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86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6537DF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7.244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4C1427EC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Putamen_R</w:t>
            </w:r>
          </w:p>
        </w:tc>
      </w:tr>
      <w:tr w:rsidR="00E41AA0" w:rsidRPr="00E41AA0" w14:paraId="2CAD3302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8923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E898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E93F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F9D7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0D78D54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.879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1855BFD6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Fusiform_L</w:t>
            </w:r>
          </w:p>
        </w:tc>
      </w:tr>
      <w:tr w:rsidR="00E41AA0" w:rsidRPr="00E41AA0" w14:paraId="405F06ED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AAB6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E091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FE1E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59D18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9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AC8F36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.528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7A2D8BF4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Occipital_Mid_R</w:t>
            </w:r>
          </w:p>
        </w:tc>
      </w:tr>
      <w:tr w:rsidR="00E41AA0" w:rsidRPr="00E41AA0" w14:paraId="1AC93893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9928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73C7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F802B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C092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5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A47261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.306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568DD8F6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Occipital_Sup_L</w:t>
            </w:r>
          </w:p>
        </w:tc>
      </w:tr>
      <w:tr w:rsidR="00E41AA0" w:rsidRPr="00E41AA0" w14:paraId="63762758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8C25C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172D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EB8F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B552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86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D3F203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.236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09C4F19F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Putamen_L</w:t>
            </w:r>
          </w:p>
        </w:tc>
      </w:tr>
      <w:tr w:rsidR="00E41AA0" w:rsidRPr="00E41AA0" w14:paraId="1AFBE8CE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038D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1F3E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962C7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35E69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86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4DC22A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.983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0C28F998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Thalamus_R</w:t>
            </w:r>
          </w:p>
        </w:tc>
      </w:tr>
      <w:tr w:rsidR="00E41AA0" w:rsidRPr="00E41AA0" w14:paraId="30F0A028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EDD3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A1BB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5276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6371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5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4DB896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.974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2533026C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Occipital_Mid_L</w:t>
            </w:r>
          </w:p>
        </w:tc>
      </w:tr>
      <w:tr w:rsidR="00E41AA0" w:rsidRPr="00E41AA0" w14:paraId="1BDA44CD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3CFDD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2FCB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6E47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82C4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86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B46B73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.953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02EEBD21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Insula_L</w:t>
            </w:r>
          </w:p>
        </w:tc>
      </w:tr>
      <w:tr w:rsidR="00E41AA0" w:rsidRPr="00E41AA0" w14:paraId="4B4B6F70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E2D9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77BE6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D0CA1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E4B4A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86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CF4747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.688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4925D439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Frontal_Sup_Orb_R</w:t>
            </w:r>
          </w:p>
        </w:tc>
      </w:tr>
      <w:tr w:rsidR="00E41AA0" w:rsidRPr="00E41AA0" w14:paraId="780519D0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F08A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B0CB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478F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4262F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9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2DA9A0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.642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67530C20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Occipital_Sup_R</w:t>
            </w:r>
          </w:p>
        </w:tc>
      </w:tr>
      <w:tr w:rsidR="00E41AA0" w:rsidRPr="00E41AA0" w14:paraId="223AA774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C39D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4FCD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4ECC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C168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8595ED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.258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5798F6A3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alcarine_L</w:t>
            </w:r>
          </w:p>
        </w:tc>
      </w:tr>
      <w:tr w:rsidR="00E41AA0" w:rsidRPr="00E41AA0" w14:paraId="56EDF0DB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6D79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AB75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96B5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89CE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86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929680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.2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74896B80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Insula_R</w:t>
            </w:r>
          </w:p>
        </w:tc>
      </w:tr>
      <w:tr w:rsidR="00E41AA0" w:rsidRPr="00E41AA0" w14:paraId="2BE4391C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3DD60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47B30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C55D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65B17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5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B55B09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.163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01657272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Parietal_Sup_L</w:t>
            </w:r>
          </w:p>
        </w:tc>
      </w:tr>
      <w:tr w:rsidR="00E41AA0" w:rsidRPr="00E41AA0" w14:paraId="1B5FA0D4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FBBC4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3365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7971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FB58B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9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A865F4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.127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10014278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Occipital_Inf_R</w:t>
            </w:r>
          </w:p>
        </w:tc>
      </w:tr>
      <w:tr w:rsidR="00E41AA0" w:rsidRPr="00E41AA0" w14:paraId="48394C57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9B77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F160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D22A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9709C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86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55FF2F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.123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5CF89A03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Frontal_Inf_Orb_R</w:t>
            </w:r>
          </w:p>
        </w:tc>
      </w:tr>
      <w:tr w:rsidR="00E41AA0" w:rsidRPr="00E41AA0" w14:paraId="4074AE99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28AF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0AB62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B7A8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99080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7D6DE9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.969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2926616F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Lingual_L</w:t>
            </w:r>
          </w:p>
        </w:tc>
      </w:tr>
      <w:tr w:rsidR="00E41AA0" w:rsidRPr="00E41AA0" w14:paraId="200515B2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5B042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B9E44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37CD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C8C0F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4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59F5F14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.929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2E0F6792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Fusiform_R</w:t>
            </w:r>
          </w:p>
        </w:tc>
      </w:tr>
      <w:tr w:rsidR="00E41AA0" w:rsidRPr="00E41AA0" w14:paraId="3BF3A7D8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E165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C0F2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E154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B2EA9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1DD386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.907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1EC9BA10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Fusiform_L</w:t>
            </w:r>
          </w:p>
        </w:tc>
      </w:tr>
      <w:tr w:rsidR="00E41AA0" w:rsidRPr="00E41AA0" w14:paraId="12DA6D96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AE48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D1D4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79F72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0B676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4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68A211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.853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2C2497A5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Occipital_Sup_R</w:t>
            </w:r>
          </w:p>
        </w:tc>
      </w:tr>
      <w:tr w:rsidR="00E41AA0" w:rsidRPr="00E41AA0" w14:paraId="0915ECCA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AC26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F091A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0A24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2DC21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5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87B35A8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.846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39C65775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Occipital_Mid_L</w:t>
            </w:r>
          </w:p>
        </w:tc>
      </w:tr>
      <w:tr w:rsidR="00E41AA0" w:rsidRPr="00E41AA0" w14:paraId="5963D59E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29A73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01052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2EB18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5C9EF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2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64C5D2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.82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6A9E63B4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Supp_Motor_Area_L</w:t>
            </w:r>
          </w:p>
        </w:tc>
      </w:tr>
      <w:tr w:rsidR="00E41AA0" w:rsidRPr="00E41AA0" w14:paraId="0A9D0F74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06F77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FC394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EE59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A05F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86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3133B7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.747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23DDAF5C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audate_L</w:t>
            </w:r>
          </w:p>
        </w:tc>
      </w:tr>
      <w:tr w:rsidR="00E41AA0" w:rsidRPr="00E41AA0" w14:paraId="375C67BC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67D0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D65B1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259E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EC74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2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A5F038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.67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7A15F4C7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Frontal_Sup_Medial_L</w:t>
            </w:r>
          </w:p>
        </w:tc>
      </w:tr>
      <w:tr w:rsidR="00E41AA0" w:rsidRPr="00E41AA0" w14:paraId="43F23405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4716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09CD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EE01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6C9D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4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169F28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.668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588A1270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alcarine_R</w:t>
            </w:r>
          </w:p>
        </w:tc>
      </w:tr>
      <w:tr w:rsidR="00E41AA0" w:rsidRPr="00E41AA0" w14:paraId="6FDE319F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2873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CB572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B2FC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509E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86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61A0BF4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.61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10498774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Thalamus_L</w:t>
            </w:r>
          </w:p>
        </w:tc>
      </w:tr>
      <w:tr w:rsidR="00E41AA0" w:rsidRPr="00E41AA0" w14:paraId="078634D2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2A1B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A2B42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74C9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1E45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9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D51D33F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.597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1721D21C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Angular_R</w:t>
            </w:r>
          </w:p>
        </w:tc>
      </w:tr>
      <w:tr w:rsidR="00E41AA0" w:rsidRPr="00E41AA0" w14:paraId="04DFEBDF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51C0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20EA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6977D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70BA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5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BF8023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.54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247A5A1E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Parietal_Inf_L</w:t>
            </w:r>
          </w:p>
        </w:tc>
      </w:tr>
      <w:tr w:rsidR="00E41AA0" w:rsidRPr="00E41AA0" w14:paraId="39E72C98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87B9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B195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705C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D481F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5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D8B048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.525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49396512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Parietal_Inf_L</w:t>
            </w:r>
          </w:p>
        </w:tc>
      </w:tr>
      <w:tr w:rsidR="00E41AA0" w:rsidRPr="00E41AA0" w14:paraId="0842ADF6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6A0E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6B38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D2092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5DF1C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2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73CE2A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.416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35D00453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ingulum_Mid_L</w:t>
            </w:r>
          </w:p>
        </w:tc>
      </w:tr>
      <w:tr w:rsidR="00E41AA0" w:rsidRPr="00E41AA0" w14:paraId="7F55E3C4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866A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5BAB4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78562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E9F9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2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38DAF5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.22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0D8D4327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Frontal_Sup_Medial_L</w:t>
            </w:r>
          </w:p>
        </w:tc>
      </w:tr>
      <w:tr w:rsidR="00E41AA0" w:rsidRPr="00E41AA0" w14:paraId="59F692E9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FC3A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285D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623B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5C2D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86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4C03B1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.142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5DA69031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Temporal_Pole_Sup_R</w:t>
            </w:r>
          </w:p>
        </w:tc>
      </w:tr>
      <w:tr w:rsidR="00E41AA0" w:rsidRPr="00E41AA0" w14:paraId="7B3D3E8E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6ED46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D75281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4E59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8E40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86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C013C1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4.081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766AD368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Temporal_Pole_Sup_R</w:t>
            </w:r>
          </w:p>
        </w:tc>
      </w:tr>
      <w:tr w:rsidR="00E41AA0" w:rsidRPr="00E41AA0" w14:paraId="09A50F86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5BE8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BA2A83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DC0B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770F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9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F14B19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.978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17ED676A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Occipital_Mid_R</w:t>
            </w:r>
          </w:p>
        </w:tc>
      </w:tr>
      <w:tr w:rsidR="00E41AA0" w:rsidRPr="00E41AA0" w14:paraId="5240B1A4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13C22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C9D8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B3E7D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2B62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86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CA361E4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.868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22EF529A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audate_L</w:t>
            </w:r>
          </w:p>
        </w:tc>
      </w:tr>
      <w:tr w:rsidR="00E41AA0" w:rsidRPr="00E41AA0" w14:paraId="2309849B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BB64D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lastRenderedPageBreak/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D53A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F29E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373CB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86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D200780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.724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60CC91FD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Temporal_Pole_Mid_R</w:t>
            </w:r>
          </w:p>
        </w:tc>
      </w:tr>
      <w:tr w:rsidR="00E41AA0" w:rsidRPr="00E41AA0" w14:paraId="76BBADC6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1052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F70A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17515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E58C3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2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04198F7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.38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3F95F3ED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Cingulum_Mid_R</w:t>
            </w:r>
          </w:p>
        </w:tc>
      </w:tr>
      <w:tr w:rsidR="00E41AA0" w:rsidRPr="00E41AA0" w14:paraId="6EBAE3E9" w14:textId="77777777" w:rsidTr="00E41A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68D9A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30C69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AFEC36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5CC2E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19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076BE3B" w14:textId="77777777" w:rsidR="00E41AA0" w:rsidRPr="00E41AA0" w:rsidRDefault="00E41AA0" w:rsidP="00E41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-3.372</w:t>
            </w:r>
          </w:p>
        </w:tc>
        <w:tc>
          <w:tcPr>
            <w:tcW w:w="2265" w:type="dxa"/>
            <w:shd w:val="clear" w:color="auto" w:fill="auto"/>
            <w:noWrap/>
            <w:vAlign w:val="bottom"/>
            <w:hideMark/>
          </w:tcPr>
          <w:p w14:paraId="666C95C7" w14:textId="77777777" w:rsidR="00E41AA0" w:rsidRPr="00E41AA0" w:rsidRDefault="00E41AA0" w:rsidP="00E41AA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41AA0">
              <w:rPr>
                <w:rFonts w:eastAsia="Times New Roman" w:cstheme="minorHAnsi"/>
                <w:color w:val="000000"/>
              </w:rPr>
              <w:t>Precuneus_R</w:t>
            </w:r>
          </w:p>
        </w:tc>
      </w:tr>
    </w:tbl>
    <w:p w14:paraId="76CEC70A" w14:textId="794102EC" w:rsidR="000310CF" w:rsidRPr="00E41AA0" w:rsidRDefault="000310CF" w:rsidP="002E5310">
      <w:pPr>
        <w:rPr>
          <w:rFonts w:cstheme="minorHAnsi"/>
        </w:rPr>
      </w:pPr>
    </w:p>
    <w:sectPr w:rsidR="000310CF" w:rsidRPr="00E41A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AA0"/>
    <w:rsid w:val="000310CF"/>
    <w:rsid w:val="002E5310"/>
    <w:rsid w:val="0040689D"/>
    <w:rsid w:val="00553215"/>
    <w:rsid w:val="00BE7C39"/>
    <w:rsid w:val="00E41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E5E75"/>
  <w15:chartTrackingRefBased/>
  <w15:docId w15:val="{FC0D106F-0EB2-4953-B51F-BD473FC42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ck, Christian G.</dc:creator>
  <cp:keywords/>
  <dc:description/>
  <cp:lastModifiedBy>chn off35</cp:lastModifiedBy>
  <cp:revision>5</cp:revision>
  <dcterms:created xsi:type="dcterms:W3CDTF">2021-03-08T15:08:00Z</dcterms:created>
  <dcterms:modified xsi:type="dcterms:W3CDTF">2021-04-02T10:14:00Z</dcterms:modified>
</cp:coreProperties>
</file>